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00" w:type="dxa"/>
        <w:tblLook w:val="04A0" w:firstRow="1" w:lastRow="0" w:firstColumn="1" w:lastColumn="0" w:noHBand="0" w:noVBand="1"/>
      </w:tblPr>
      <w:tblGrid>
        <w:gridCol w:w="5040"/>
        <w:gridCol w:w="1980"/>
        <w:gridCol w:w="780"/>
      </w:tblGrid>
      <w:tr w:rsidR="00217D3A" w:rsidRPr="00217D3A" w:rsidTr="00217D3A">
        <w:trPr>
          <w:trHeight w:val="510"/>
        </w:trPr>
        <w:tc>
          <w:tcPr>
            <w:tcW w:w="7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Table 1. Sample characteristics and reasons for not attending postpartum visit (n=193). </w:t>
            </w:r>
          </w:p>
        </w:tc>
      </w:tr>
      <w:tr w:rsidR="00217D3A" w:rsidRPr="00217D3A" w:rsidTr="00217D3A">
        <w:trPr>
          <w:trHeight w:val="88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other than not needing more car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17D3A" w:rsidRPr="00217D3A" w:rsidTr="00217D3A">
        <w:trPr>
          <w:trHeight w:val="27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leve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diploma or G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colle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 or hig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</w:t>
            </w:r>
            <w:proofErr w:type="spellEnd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years and ol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 </w:t>
            </w:r>
            <w:proofErr w:type="spellStart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auge</w:t>
            </w:r>
            <w:proofErr w:type="spellEnd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ually spoken at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and Spanish equal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other langu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mo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ned cesar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lanned cesar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Te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Te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Te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ter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bab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ife was main prenatal care provi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prior to pregna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be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MI 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any </w:t>
            </w:r>
            <w:proofErr w:type="spellStart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imination</w:t>
            </w:r>
            <w:proofErr w:type="spellEnd"/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ring birth hospita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discrimination based on 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experienced discrimination because of langua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discrimination because of health insurance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D3A" w:rsidRPr="00217D3A" w:rsidTr="00217D3A">
        <w:trPr>
          <w:trHeight w:val="255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7D3A" w:rsidRPr="00217D3A" w:rsidTr="00217D3A">
        <w:trPr>
          <w:trHeight w:val="255"/>
        </w:trPr>
        <w:tc>
          <w:tcPr>
            <w:tcW w:w="7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D3A" w:rsidRPr="00217D3A" w:rsidRDefault="00217D3A" w:rsidP="0021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 are weighted to be representative of singleton hospital births in California.</w:t>
            </w:r>
          </w:p>
        </w:tc>
      </w:tr>
    </w:tbl>
    <w:p w:rsidR="00A77028" w:rsidRDefault="00A77028">
      <w:bookmarkStart w:id="0" w:name="_GoBack"/>
      <w:bookmarkEnd w:id="0"/>
    </w:p>
    <w:sectPr w:rsidR="00A7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E9D"/>
    <w:rsid w:val="000D7E9D"/>
    <w:rsid w:val="00217D3A"/>
    <w:rsid w:val="00A77028"/>
    <w:rsid w:val="00A9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475CE"/>
  <w15:chartTrackingRefBased/>
  <w15:docId w15:val="{EBABC995-3D9F-4B29-8467-7DC450BC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15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2</Characters>
  <Application>Microsoft Office Word</Application>
  <DocSecurity>0</DocSecurity>
  <Lines>10</Lines>
  <Paragraphs>3</Paragraphs>
  <ScaleCrop>false</ScaleCrop>
  <Company>UMass Amherst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ttanasio</dc:creator>
  <cp:keywords/>
  <dc:description/>
  <cp:lastModifiedBy>Laura Attanasio</cp:lastModifiedBy>
  <cp:revision>3</cp:revision>
  <dcterms:created xsi:type="dcterms:W3CDTF">2020-12-14T18:11:00Z</dcterms:created>
  <dcterms:modified xsi:type="dcterms:W3CDTF">2021-04-07T13:23:00Z</dcterms:modified>
</cp:coreProperties>
</file>